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86303" w14:textId="6A291499" w:rsidR="00A35E01" w:rsidRDefault="00A35E0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:</w:t>
      </w:r>
      <w:r w:rsidR="00D242C7">
        <w:rPr>
          <w:rFonts w:ascii="Arial" w:hAnsi="Arial" w:cs="Arial"/>
          <w:b/>
          <w:bCs/>
        </w:rPr>
        <w:t xml:space="preserve"> Log differences in statistically significant treatment comparisons in </w:t>
      </w:r>
      <w:proofErr w:type="spellStart"/>
      <w:r w:rsidR="00D242C7">
        <w:rPr>
          <w:rFonts w:ascii="Arial" w:hAnsi="Arial" w:cs="Arial"/>
          <w:b/>
          <w:bCs/>
          <w:i/>
          <w:iCs/>
        </w:rPr>
        <w:t>Mtb</w:t>
      </w:r>
      <w:proofErr w:type="spellEnd"/>
      <w:r w:rsidR="00D242C7">
        <w:rPr>
          <w:rFonts w:ascii="Arial" w:hAnsi="Arial" w:cs="Arial"/>
          <w:b/>
          <w:bCs/>
          <w:i/>
          <w:iCs/>
        </w:rPr>
        <w:t xml:space="preserve"> </w:t>
      </w:r>
      <w:r w:rsidR="00D242C7">
        <w:rPr>
          <w:rFonts w:ascii="Arial" w:hAnsi="Arial" w:cs="Arial"/>
          <w:b/>
          <w:bCs/>
        </w:rPr>
        <w:t xml:space="preserve">infected C57BL6/J mice BMDMs. </w:t>
      </w:r>
    </w:p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35E01" w14:paraId="24B1564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372C0110" w14:textId="77777777" w:rsidR="00A35E01" w:rsidRPr="003F1016" w:rsidRDefault="00A35E0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337" w:type="dxa"/>
          </w:tcPr>
          <w:p w14:paraId="2E319802" w14:textId="77777777" w:rsidR="00A35E01" w:rsidRDefault="00A35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</w:t>
            </w:r>
          </w:p>
        </w:tc>
        <w:tc>
          <w:tcPr>
            <w:tcW w:w="2338" w:type="dxa"/>
          </w:tcPr>
          <w:p w14:paraId="3FA14C5C" w14:textId="77777777" w:rsidR="00A35E01" w:rsidRPr="00B2327A" w:rsidRDefault="00A35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 4</w:t>
            </w:r>
          </w:p>
        </w:tc>
        <w:tc>
          <w:tcPr>
            <w:tcW w:w="2338" w:type="dxa"/>
          </w:tcPr>
          <w:p w14:paraId="29FB31C7" w14:textId="77777777" w:rsidR="00A35E01" w:rsidRDefault="00A35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35E01" w14:paraId="1FFA89F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2483B29" w14:textId="00763823" w:rsidR="00A35E01" w:rsidRPr="003F1016" w:rsidRDefault="00A35E01">
            <w:pPr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3F1016">
              <w:rPr>
                <w:rFonts w:ascii="Arial" w:hAnsi="Arial" w:cs="Arial"/>
                <w:b/>
                <w:bCs/>
                <w:i w:val="0"/>
                <w:iCs w:val="0"/>
              </w:rPr>
              <w:t>C57BL6/J</w:t>
            </w:r>
          </w:p>
        </w:tc>
        <w:tc>
          <w:tcPr>
            <w:tcW w:w="2337" w:type="dxa"/>
          </w:tcPr>
          <w:p w14:paraId="68126B69" w14:textId="77777777" w:rsidR="00A35E01" w:rsidRPr="00B2327A" w:rsidRDefault="00A35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Comparison</w:t>
            </w:r>
          </w:p>
        </w:tc>
        <w:tc>
          <w:tcPr>
            <w:tcW w:w="2338" w:type="dxa"/>
          </w:tcPr>
          <w:p w14:paraId="25AF7AFB" w14:textId="77777777" w:rsidR="00A35E01" w:rsidRPr="00B2327A" w:rsidRDefault="00A35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Log</w:t>
            </w:r>
            <w:r w:rsidRPr="008C5E5C">
              <w:rPr>
                <w:rFonts w:ascii="Arial" w:hAnsi="Arial" w:cs="Arial"/>
                <w:b/>
                <w:bCs/>
                <w:u w:val="single"/>
                <w:vertAlign w:val="subscript"/>
              </w:rPr>
              <w:t>10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 Difference</w:t>
            </w:r>
          </w:p>
        </w:tc>
        <w:tc>
          <w:tcPr>
            <w:tcW w:w="2338" w:type="dxa"/>
          </w:tcPr>
          <w:p w14:paraId="580DAEDF" w14:textId="77777777" w:rsidR="00A35E01" w:rsidRPr="00B2327A" w:rsidRDefault="00A35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i/>
                <w:iCs/>
                <w:u w:val="single"/>
              </w:rPr>
              <w:t>P -</w:t>
            </w:r>
            <w:r>
              <w:rPr>
                <w:rFonts w:ascii="Arial" w:hAnsi="Arial" w:cs="Arial"/>
                <w:b/>
                <w:bCs/>
                <w:u w:val="single"/>
              </w:rPr>
              <w:t>value</w:t>
            </w:r>
          </w:p>
        </w:tc>
      </w:tr>
      <w:tr w:rsidR="00A35E01" w14:paraId="655493E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98C74BE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4C6781F4" w14:textId="77777777" w:rsidR="00A35E01" w:rsidRDefault="00A35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F10AB">
              <w:rPr>
                <w:rFonts w:ascii="Arial" w:hAnsi="Arial" w:cs="Arial"/>
              </w:rPr>
              <w:t>PZA</w:t>
            </w:r>
            <w:r>
              <w:rPr>
                <w:rFonts w:ascii="Arial" w:hAnsi="Arial" w:cs="Arial"/>
                <w:vertAlign w:val="subscript"/>
              </w:rPr>
              <w:t>4</w:t>
            </w:r>
            <w:r w:rsidRPr="003F10AB">
              <w:rPr>
                <w:rFonts w:ascii="Arial" w:hAnsi="Arial" w:cs="Arial"/>
                <w:vertAlign w:val="subscript"/>
              </w:rPr>
              <w:t>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ND</w:t>
            </w:r>
          </w:p>
        </w:tc>
        <w:tc>
          <w:tcPr>
            <w:tcW w:w="2338" w:type="dxa"/>
          </w:tcPr>
          <w:p w14:paraId="39F13AD1" w14:textId="616D4F82" w:rsidR="00A35E01" w:rsidRDefault="00CE0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2</w:t>
            </w:r>
          </w:p>
        </w:tc>
        <w:tc>
          <w:tcPr>
            <w:tcW w:w="2338" w:type="dxa"/>
          </w:tcPr>
          <w:p w14:paraId="766A4135" w14:textId="7E7B2510" w:rsidR="00A35E01" w:rsidRDefault="00997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8</w:t>
            </w:r>
          </w:p>
        </w:tc>
      </w:tr>
      <w:tr w:rsidR="00A35E01" w14:paraId="4F7DAB4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8BBC6BB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56C3F9C1" w14:textId="77777777" w:rsidR="00A35E01" w:rsidRPr="00761185" w:rsidRDefault="00A35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IFN-γ v. ND</w:t>
            </w:r>
          </w:p>
        </w:tc>
        <w:tc>
          <w:tcPr>
            <w:tcW w:w="2338" w:type="dxa"/>
          </w:tcPr>
          <w:p w14:paraId="37514AD7" w14:textId="5877EA54" w:rsidR="00A35E01" w:rsidRDefault="00CE0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</w:t>
            </w:r>
          </w:p>
        </w:tc>
        <w:tc>
          <w:tcPr>
            <w:tcW w:w="2338" w:type="dxa"/>
          </w:tcPr>
          <w:p w14:paraId="44B0D8E5" w14:textId="7F97AFF1" w:rsidR="00A35E01" w:rsidRDefault="004B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1</w:t>
            </w:r>
          </w:p>
        </w:tc>
      </w:tr>
      <w:tr w:rsidR="00A35E01" w14:paraId="2BC6831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3206D5B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2E0FF621" w14:textId="77777777" w:rsidR="00A35E01" w:rsidRPr="00FB1145" w:rsidRDefault="00A35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ND</w:t>
            </w:r>
          </w:p>
        </w:tc>
        <w:tc>
          <w:tcPr>
            <w:tcW w:w="2338" w:type="dxa"/>
          </w:tcPr>
          <w:p w14:paraId="35622110" w14:textId="15606DBB" w:rsidR="00A35E01" w:rsidRDefault="0016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</w:t>
            </w:r>
          </w:p>
        </w:tc>
        <w:tc>
          <w:tcPr>
            <w:tcW w:w="2338" w:type="dxa"/>
          </w:tcPr>
          <w:p w14:paraId="109B2AD2" w14:textId="74D666A1" w:rsidR="00A35E01" w:rsidRDefault="00E25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4</w:t>
            </w:r>
          </w:p>
        </w:tc>
      </w:tr>
      <w:tr w:rsidR="00A35E01" w14:paraId="7248D39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9A10504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314A529B" w14:textId="77777777" w:rsidR="00A35E01" w:rsidRPr="00A1669B" w:rsidRDefault="00A35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ND</w:t>
            </w:r>
          </w:p>
        </w:tc>
        <w:tc>
          <w:tcPr>
            <w:tcW w:w="2338" w:type="dxa"/>
          </w:tcPr>
          <w:p w14:paraId="0B4FCA5F" w14:textId="5EEE15DB" w:rsidR="00A35E01" w:rsidRDefault="002E5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</w:t>
            </w:r>
          </w:p>
        </w:tc>
        <w:tc>
          <w:tcPr>
            <w:tcW w:w="2338" w:type="dxa"/>
          </w:tcPr>
          <w:p w14:paraId="0F134B9F" w14:textId="160E8F0C" w:rsidR="00A35E01" w:rsidRDefault="000E5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0</w:t>
            </w:r>
          </w:p>
        </w:tc>
      </w:tr>
      <w:tr w:rsidR="00A35E01" w14:paraId="1C2736D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EE98CCF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10CBDC4F" w14:textId="77777777" w:rsidR="00A35E01" w:rsidRDefault="00A35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</w:p>
        </w:tc>
        <w:tc>
          <w:tcPr>
            <w:tcW w:w="2338" w:type="dxa"/>
          </w:tcPr>
          <w:p w14:paraId="77CF86F5" w14:textId="4D6982F8" w:rsidR="00A35E01" w:rsidRDefault="00D5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2</w:t>
            </w:r>
          </w:p>
        </w:tc>
        <w:tc>
          <w:tcPr>
            <w:tcW w:w="2338" w:type="dxa"/>
          </w:tcPr>
          <w:p w14:paraId="6F79510C" w14:textId="36776060" w:rsidR="00A35E01" w:rsidRDefault="00D85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</w:t>
            </w:r>
          </w:p>
        </w:tc>
      </w:tr>
      <w:tr w:rsidR="00A35E01" w14:paraId="44116E0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7709FB8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26AC0ABF" w14:textId="77777777" w:rsidR="00A35E01" w:rsidRDefault="00A35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</w:p>
        </w:tc>
        <w:tc>
          <w:tcPr>
            <w:tcW w:w="2338" w:type="dxa"/>
          </w:tcPr>
          <w:p w14:paraId="3124FE01" w14:textId="7615B52D" w:rsidR="00A35E01" w:rsidRDefault="003747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</w:t>
            </w:r>
          </w:p>
        </w:tc>
        <w:tc>
          <w:tcPr>
            <w:tcW w:w="2338" w:type="dxa"/>
          </w:tcPr>
          <w:p w14:paraId="7331442D" w14:textId="77EA70D4" w:rsidR="00A35E01" w:rsidRDefault="00B85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3</w:t>
            </w:r>
          </w:p>
        </w:tc>
      </w:tr>
      <w:tr w:rsidR="00D57EE7" w14:paraId="4F2834A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8BE90E0" w14:textId="77777777" w:rsidR="00D57EE7" w:rsidRPr="003F1016" w:rsidRDefault="00D57EE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11C88951" w14:textId="761571E8" w:rsidR="00D57EE7" w:rsidRDefault="00D57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v. PZA</w:t>
            </w:r>
            <w:r w:rsidRPr="00D57EE7">
              <w:rPr>
                <w:rFonts w:ascii="Arial" w:hAnsi="Arial" w:cs="Arial"/>
                <w:vertAlign w:val="subscript"/>
              </w:rPr>
              <w:t>4</w:t>
            </w:r>
            <w:r w:rsidRPr="004D6CD0">
              <w:rPr>
                <w:rFonts w:ascii="Arial" w:hAnsi="Arial" w:cs="Arial"/>
                <w:vertAlign w:val="subscript"/>
              </w:rPr>
              <w:t>00</w:t>
            </w:r>
          </w:p>
        </w:tc>
        <w:tc>
          <w:tcPr>
            <w:tcW w:w="2338" w:type="dxa"/>
          </w:tcPr>
          <w:p w14:paraId="554894C8" w14:textId="27350378" w:rsidR="00D57EE7" w:rsidRDefault="00D57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2338" w:type="dxa"/>
          </w:tcPr>
          <w:p w14:paraId="5C80AAE0" w14:textId="4B81D1DA" w:rsidR="00D57EE7" w:rsidRDefault="00B85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A35E01" w14:paraId="45AE8A7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BB7E4BA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08CEA504" w14:textId="77777777" w:rsidR="00A35E01" w:rsidRPr="00531218" w:rsidRDefault="00A35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</w:p>
        </w:tc>
        <w:tc>
          <w:tcPr>
            <w:tcW w:w="2338" w:type="dxa"/>
          </w:tcPr>
          <w:p w14:paraId="7A9D3E3A" w14:textId="78996D9C" w:rsidR="00A35E01" w:rsidRDefault="00983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77</w:t>
            </w:r>
          </w:p>
        </w:tc>
        <w:tc>
          <w:tcPr>
            <w:tcW w:w="2338" w:type="dxa"/>
          </w:tcPr>
          <w:p w14:paraId="7D69249D" w14:textId="5EB03009" w:rsidR="00A35E01" w:rsidRDefault="00D85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9</w:t>
            </w:r>
          </w:p>
        </w:tc>
      </w:tr>
      <w:tr w:rsidR="00A35E01" w14:paraId="47A1A4C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40261E0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7A71B121" w14:textId="77777777" w:rsidR="00A35E01" w:rsidRPr="00A377E6" w:rsidRDefault="00A35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8" w:type="dxa"/>
          </w:tcPr>
          <w:p w14:paraId="76A52842" w14:textId="23EF9DE9" w:rsidR="00A35E01" w:rsidRDefault="005C3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</w:t>
            </w:r>
          </w:p>
        </w:tc>
        <w:tc>
          <w:tcPr>
            <w:tcW w:w="2338" w:type="dxa"/>
          </w:tcPr>
          <w:p w14:paraId="3906741F" w14:textId="0B05C656" w:rsidR="00A35E01" w:rsidRDefault="00B85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3</w:t>
            </w:r>
          </w:p>
        </w:tc>
      </w:tr>
      <w:tr w:rsidR="00A35E01" w14:paraId="103CCC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F3A2B46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159AE7E3" w14:textId="77777777" w:rsidR="00A35E01" w:rsidRDefault="00A35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</w:p>
        </w:tc>
        <w:tc>
          <w:tcPr>
            <w:tcW w:w="2338" w:type="dxa"/>
          </w:tcPr>
          <w:p w14:paraId="72BE9F91" w14:textId="7CE3E15D" w:rsidR="00A35E01" w:rsidRDefault="00964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</w:t>
            </w:r>
          </w:p>
        </w:tc>
        <w:tc>
          <w:tcPr>
            <w:tcW w:w="2338" w:type="dxa"/>
          </w:tcPr>
          <w:p w14:paraId="15FC6F0C" w14:textId="2CBD3F80" w:rsidR="00A35E01" w:rsidRDefault="00B85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7</w:t>
            </w:r>
          </w:p>
        </w:tc>
      </w:tr>
      <w:tr w:rsidR="00A35E01" w14:paraId="4000C78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76E790F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3426DABD" w14:textId="77777777" w:rsidR="00A35E01" w:rsidRPr="00A377E6" w:rsidRDefault="00A35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</w:p>
        </w:tc>
        <w:tc>
          <w:tcPr>
            <w:tcW w:w="2338" w:type="dxa"/>
          </w:tcPr>
          <w:p w14:paraId="51A25788" w14:textId="717384B1" w:rsidR="00A35E01" w:rsidRDefault="00DB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</w:t>
            </w:r>
          </w:p>
        </w:tc>
        <w:tc>
          <w:tcPr>
            <w:tcW w:w="2338" w:type="dxa"/>
          </w:tcPr>
          <w:p w14:paraId="5C04D233" w14:textId="4A6AAAE0" w:rsidR="00A35E01" w:rsidRDefault="00B85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2</w:t>
            </w:r>
          </w:p>
        </w:tc>
      </w:tr>
      <w:tr w:rsidR="00A35E01" w14:paraId="7F466FD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8F3F13D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417AB7E2" w14:textId="77777777" w:rsidR="00A35E01" w:rsidRPr="00A377E6" w:rsidRDefault="00A35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IFN-γ</w:t>
            </w:r>
          </w:p>
        </w:tc>
        <w:tc>
          <w:tcPr>
            <w:tcW w:w="2338" w:type="dxa"/>
          </w:tcPr>
          <w:p w14:paraId="1BED235C" w14:textId="13269EB8" w:rsidR="00A35E01" w:rsidRDefault="00105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</w:t>
            </w:r>
          </w:p>
        </w:tc>
        <w:tc>
          <w:tcPr>
            <w:tcW w:w="2338" w:type="dxa"/>
          </w:tcPr>
          <w:p w14:paraId="7372341F" w14:textId="371A9948" w:rsidR="00A35E01" w:rsidRDefault="00B8529E" w:rsidP="00B85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9</w:t>
            </w:r>
          </w:p>
        </w:tc>
      </w:tr>
      <w:tr w:rsidR="00A35E01" w14:paraId="75CE61B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C3D5835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686DBFA5" w14:textId="77777777" w:rsidR="00A35E01" w:rsidRDefault="00A35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N-γ + </w:t>
            </w:r>
            <w:r w:rsidRPr="00E070AE">
              <w:rPr>
                <w:rFonts w:ascii="Arial" w:hAnsi="Arial" w:cs="Arial"/>
              </w:rPr>
              <w:t>PZA</w:t>
            </w:r>
            <w:r>
              <w:rPr>
                <w:rFonts w:ascii="Arial" w:hAnsi="Arial" w:cs="Arial"/>
                <w:vertAlign w:val="subscript"/>
              </w:rPr>
              <w:t>4</w:t>
            </w:r>
            <w:r w:rsidRPr="00A377E6">
              <w:rPr>
                <w:rFonts w:ascii="Arial" w:hAnsi="Arial" w:cs="Arial"/>
                <w:vertAlign w:val="subscript"/>
              </w:rPr>
              <w:t>00</w:t>
            </w:r>
            <w:r>
              <w:rPr>
                <w:rFonts w:ascii="Arial" w:hAnsi="Arial" w:cs="Arial"/>
              </w:rPr>
              <w:t xml:space="preserve"> v. IFN-γ + </w:t>
            </w:r>
            <w:r w:rsidRPr="00A377E6">
              <w:rPr>
                <w:rFonts w:ascii="Arial" w:hAnsi="Arial" w:cs="Arial"/>
              </w:rPr>
              <w:t>PZA</w:t>
            </w:r>
            <w:r>
              <w:rPr>
                <w:rFonts w:ascii="Arial" w:hAnsi="Arial" w:cs="Arial"/>
                <w:vertAlign w:val="subscript"/>
              </w:rPr>
              <w:t>2</w:t>
            </w:r>
            <w:r w:rsidRPr="00A377E6">
              <w:rPr>
                <w:rFonts w:ascii="Arial" w:hAnsi="Arial" w:cs="Arial"/>
                <w:vertAlign w:val="subscript"/>
              </w:rPr>
              <w:t>00</w:t>
            </w:r>
          </w:p>
        </w:tc>
        <w:tc>
          <w:tcPr>
            <w:tcW w:w="2338" w:type="dxa"/>
          </w:tcPr>
          <w:p w14:paraId="555E0757" w14:textId="52A70CA1" w:rsidR="00A35E01" w:rsidRDefault="00F3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3</w:t>
            </w:r>
          </w:p>
        </w:tc>
        <w:tc>
          <w:tcPr>
            <w:tcW w:w="2338" w:type="dxa"/>
          </w:tcPr>
          <w:p w14:paraId="134C6BC0" w14:textId="26A0612B" w:rsidR="00A35E01" w:rsidRDefault="00D85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A35E01" w14:paraId="1F9AEDC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9888A52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7013" w:type="dxa"/>
            <w:gridSpan w:val="3"/>
          </w:tcPr>
          <w:p w14:paraId="562F2C9A" w14:textId="77777777" w:rsidR="00A35E01" w:rsidRDefault="00A35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ACEEE5A" w14:textId="77777777" w:rsidR="00A35E01" w:rsidRPr="00E070AE" w:rsidRDefault="00A35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070AE">
              <w:rPr>
                <w:rFonts w:ascii="Arial" w:hAnsi="Arial" w:cs="Arial"/>
                <w:b/>
                <w:bCs/>
              </w:rPr>
              <w:t xml:space="preserve">Day </w:t>
            </w:r>
            <w:r>
              <w:rPr>
                <w:rFonts w:ascii="Arial" w:hAnsi="Arial" w:cs="Arial"/>
                <w:b/>
                <w:bCs/>
              </w:rPr>
              <w:t>5</w:t>
            </w:r>
          </w:p>
        </w:tc>
      </w:tr>
      <w:tr w:rsidR="00A35E01" w14:paraId="33FDAD8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5A1BC19" w14:textId="77777777" w:rsidR="00A35E01" w:rsidRPr="003F1016" w:rsidRDefault="00A35E01">
            <w:pPr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2337" w:type="dxa"/>
          </w:tcPr>
          <w:p w14:paraId="78B9D0C3" w14:textId="77777777" w:rsidR="00A35E01" w:rsidRPr="00B2327A" w:rsidRDefault="00A35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Comparison</w:t>
            </w:r>
          </w:p>
        </w:tc>
        <w:tc>
          <w:tcPr>
            <w:tcW w:w="2338" w:type="dxa"/>
          </w:tcPr>
          <w:p w14:paraId="0B8AC633" w14:textId="77777777" w:rsidR="00A35E01" w:rsidRPr="00B2327A" w:rsidRDefault="00A35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Log</w:t>
            </w:r>
            <w:r w:rsidRPr="008C5E5C">
              <w:rPr>
                <w:rFonts w:ascii="Arial" w:hAnsi="Arial" w:cs="Arial"/>
                <w:b/>
                <w:bCs/>
                <w:u w:val="single"/>
                <w:vertAlign w:val="subscript"/>
              </w:rPr>
              <w:t>10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 Difference</w:t>
            </w:r>
          </w:p>
        </w:tc>
        <w:tc>
          <w:tcPr>
            <w:tcW w:w="2338" w:type="dxa"/>
          </w:tcPr>
          <w:p w14:paraId="65E241A8" w14:textId="77777777" w:rsidR="00A35E01" w:rsidRPr="00B2327A" w:rsidRDefault="00A35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i/>
                <w:iCs/>
                <w:u w:val="single"/>
              </w:rPr>
              <w:t>P -</w:t>
            </w:r>
            <w:r>
              <w:rPr>
                <w:rFonts w:ascii="Arial" w:hAnsi="Arial" w:cs="Arial"/>
                <w:b/>
                <w:bCs/>
                <w:u w:val="single"/>
              </w:rPr>
              <w:t>value</w:t>
            </w:r>
          </w:p>
        </w:tc>
      </w:tr>
      <w:tr w:rsidR="00A35E01" w14:paraId="3F9E256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5F74301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19D235DD" w14:textId="77777777" w:rsidR="00A35E01" w:rsidRPr="00761185" w:rsidRDefault="00A3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ND</w:t>
            </w:r>
          </w:p>
        </w:tc>
        <w:tc>
          <w:tcPr>
            <w:tcW w:w="2338" w:type="dxa"/>
          </w:tcPr>
          <w:p w14:paraId="3069111D" w14:textId="32BD20CE" w:rsidR="00A35E01" w:rsidRDefault="005A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</w:t>
            </w:r>
          </w:p>
        </w:tc>
        <w:tc>
          <w:tcPr>
            <w:tcW w:w="2338" w:type="dxa"/>
          </w:tcPr>
          <w:p w14:paraId="49C2575B" w14:textId="1318A972" w:rsidR="00A35E01" w:rsidRDefault="002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9</w:t>
            </w:r>
          </w:p>
        </w:tc>
      </w:tr>
      <w:tr w:rsidR="00A35E01" w14:paraId="6880081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10D0CF3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5CB692C7" w14:textId="77777777" w:rsidR="00A35E01" w:rsidRPr="00761185" w:rsidRDefault="00A3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v. ND</w:t>
            </w:r>
          </w:p>
        </w:tc>
        <w:tc>
          <w:tcPr>
            <w:tcW w:w="2338" w:type="dxa"/>
          </w:tcPr>
          <w:p w14:paraId="6329C797" w14:textId="3C886E47" w:rsidR="00A35E01" w:rsidRDefault="005A6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</w:t>
            </w:r>
          </w:p>
        </w:tc>
        <w:tc>
          <w:tcPr>
            <w:tcW w:w="2338" w:type="dxa"/>
          </w:tcPr>
          <w:p w14:paraId="54DAC9E4" w14:textId="7B9EA640" w:rsidR="00A35E01" w:rsidRDefault="002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1</w:t>
            </w:r>
          </w:p>
        </w:tc>
      </w:tr>
      <w:tr w:rsidR="00A35E01" w14:paraId="2FD7DF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2C35983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6B4DB36E" w14:textId="77777777" w:rsidR="00A35E01" w:rsidRPr="00FB1145" w:rsidRDefault="00A3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</w:rPr>
              <w:t xml:space="preserve"> v. ND</w:t>
            </w:r>
          </w:p>
        </w:tc>
        <w:tc>
          <w:tcPr>
            <w:tcW w:w="2338" w:type="dxa"/>
          </w:tcPr>
          <w:p w14:paraId="1EE96FAF" w14:textId="0E493FCB" w:rsidR="00A35E01" w:rsidRDefault="00952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</w:t>
            </w:r>
          </w:p>
        </w:tc>
        <w:tc>
          <w:tcPr>
            <w:tcW w:w="2338" w:type="dxa"/>
          </w:tcPr>
          <w:p w14:paraId="7C6E55A0" w14:textId="3BEE8991" w:rsidR="00A35E01" w:rsidRDefault="0009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8</w:t>
            </w:r>
          </w:p>
        </w:tc>
      </w:tr>
      <w:tr w:rsidR="00A35E01" w14:paraId="0DFCCBB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79890BF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02F59DFF" w14:textId="77777777" w:rsidR="00A35E01" w:rsidRPr="00FB1145" w:rsidRDefault="00A3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ND</w:t>
            </w:r>
          </w:p>
        </w:tc>
        <w:tc>
          <w:tcPr>
            <w:tcW w:w="2338" w:type="dxa"/>
          </w:tcPr>
          <w:p w14:paraId="23BAF25D" w14:textId="4B72A307" w:rsidR="00A35E01" w:rsidRDefault="00952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0</w:t>
            </w:r>
          </w:p>
        </w:tc>
        <w:tc>
          <w:tcPr>
            <w:tcW w:w="2338" w:type="dxa"/>
          </w:tcPr>
          <w:p w14:paraId="55F0B280" w14:textId="7FFB764B" w:rsidR="00A35E01" w:rsidRDefault="0009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  <w:r w:rsidR="002E1462">
              <w:rPr>
                <w:rFonts w:ascii="Arial" w:hAnsi="Arial" w:cs="Arial"/>
              </w:rPr>
              <w:t>1</w:t>
            </w:r>
          </w:p>
        </w:tc>
      </w:tr>
      <w:tr w:rsidR="00A35E01" w14:paraId="10D18CF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620F970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2A0E071E" w14:textId="77777777" w:rsidR="00A35E01" w:rsidRDefault="00A3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</w:p>
        </w:tc>
        <w:tc>
          <w:tcPr>
            <w:tcW w:w="2338" w:type="dxa"/>
          </w:tcPr>
          <w:p w14:paraId="7733E409" w14:textId="2C2F25ED" w:rsidR="00A35E01" w:rsidRDefault="00382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8</w:t>
            </w:r>
          </w:p>
        </w:tc>
        <w:tc>
          <w:tcPr>
            <w:tcW w:w="2338" w:type="dxa"/>
          </w:tcPr>
          <w:p w14:paraId="1CC01AD1" w14:textId="4B637ABD" w:rsidR="00A35E01" w:rsidRDefault="00F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5</w:t>
            </w:r>
          </w:p>
        </w:tc>
      </w:tr>
      <w:tr w:rsidR="00A35E01" w14:paraId="0504686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21A56D8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57827841" w14:textId="77777777" w:rsidR="00A35E01" w:rsidRDefault="00A3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</w:p>
        </w:tc>
        <w:tc>
          <w:tcPr>
            <w:tcW w:w="2338" w:type="dxa"/>
          </w:tcPr>
          <w:p w14:paraId="434C4302" w14:textId="6C6357E0" w:rsidR="00A35E01" w:rsidRDefault="00856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</w:t>
            </w:r>
          </w:p>
        </w:tc>
        <w:tc>
          <w:tcPr>
            <w:tcW w:w="2338" w:type="dxa"/>
          </w:tcPr>
          <w:p w14:paraId="5FB3850F" w14:textId="131AF9CA" w:rsidR="00A35E01" w:rsidRDefault="00F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0</w:t>
            </w:r>
          </w:p>
        </w:tc>
      </w:tr>
      <w:tr w:rsidR="00A35E01" w14:paraId="36D041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5268DCA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031A4BB6" w14:textId="77777777" w:rsidR="00A35E01" w:rsidRDefault="00A3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v. PZA</w:t>
            </w:r>
            <w:r w:rsidRPr="005E3216">
              <w:rPr>
                <w:rFonts w:ascii="Arial" w:hAnsi="Arial" w:cs="Arial"/>
                <w:vertAlign w:val="subscript"/>
              </w:rPr>
              <w:t>4</w:t>
            </w:r>
            <w:r w:rsidRPr="004D6CD0">
              <w:rPr>
                <w:rFonts w:ascii="Arial" w:hAnsi="Arial" w:cs="Arial"/>
                <w:vertAlign w:val="subscript"/>
              </w:rPr>
              <w:t>00</w:t>
            </w:r>
          </w:p>
        </w:tc>
        <w:tc>
          <w:tcPr>
            <w:tcW w:w="2338" w:type="dxa"/>
          </w:tcPr>
          <w:p w14:paraId="22D749FA" w14:textId="72CBCA39" w:rsidR="00A35E01" w:rsidRDefault="00313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4</w:t>
            </w:r>
          </w:p>
        </w:tc>
        <w:tc>
          <w:tcPr>
            <w:tcW w:w="2338" w:type="dxa"/>
          </w:tcPr>
          <w:p w14:paraId="383DD2E4" w14:textId="54B73D1E" w:rsidR="00A35E01" w:rsidRDefault="00F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9</w:t>
            </w:r>
          </w:p>
        </w:tc>
      </w:tr>
      <w:tr w:rsidR="00A35E01" w14:paraId="7972801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E7B3DE8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0902D4D6" w14:textId="77777777" w:rsidR="00A35E01" w:rsidRPr="00531218" w:rsidRDefault="00A3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</w:p>
        </w:tc>
        <w:tc>
          <w:tcPr>
            <w:tcW w:w="2338" w:type="dxa"/>
          </w:tcPr>
          <w:p w14:paraId="4CABCA6B" w14:textId="7F3D8407" w:rsidR="00A35E01" w:rsidRDefault="00BF5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5</w:t>
            </w:r>
          </w:p>
        </w:tc>
        <w:tc>
          <w:tcPr>
            <w:tcW w:w="2338" w:type="dxa"/>
          </w:tcPr>
          <w:p w14:paraId="758138F2" w14:textId="48710E68" w:rsidR="00A35E01" w:rsidRDefault="00CC0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8</w:t>
            </w:r>
          </w:p>
        </w:tc>
      </w:tr>
      <w:tr w:rsidR="00A35E01" w14:paraId="7607ED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8A8ED04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43997344" w14:textId="77777777" w:rsidR="00A35E01" w:rsidRPr="00A377E6" w:rsidRDefault="00A3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</w:p>
        </w:tc>
        <w:tc>
          <w:tcPr>
            <w:tcW w:w="2338" w:type="dxa"/>
          </w:tcPr>
          <w:p w14:paraId="70E7D61C" w14:textId="7FFCDC1D" w:rsidR="00A35E01" w:rsidRDefault="00162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4</w:t>
            </w:r>
          </w:p>
        </w:tc>
        <w:tc>
          <w:tcPr>
            <w:tcW w:w="2338" w:type="dxa"/>
          </w:tcPr>
          <w:p w14:paraId="090DEB48" w14:textId="643D3EF1" w:rsidR="00A35E01" w:rsidRDefault="00FA3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2E1462">
              <w:rPr>
                <w:rFonts w:ascii="Arial" w:hAnsi="Arial" w:cs="Arial"/>
              </w:rPr>
              <w:t>34</w:t>
            </w:r>
          </w:p>
        </w:tc>
      </w:tr>
      <w:tr w:rsidR="00A35E01" w14:paraId="60D95A6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92BE78E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145F09BB" w14:textId="77777777" w:rsidR="00A35E01" w:rsidRDefault="00A3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8" w:type="dxa"/>
          </w:tcPr>
          <w:p w14:paraId="1D0507ED" w14:textId="79ED6E80" w:rsidR="00A35E01" w:rsidRDefault="00344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</w:t>
            </w:r>
          </w:p>
        </w:tc>
        <w:tc>
          <w:tcPr>
            <w:tcW w:w="2338" w:type="dxa"/>
          </w:tcPr>
          <w:p w14:paraId="650DE364" w14:textId="39B15762" w:rsidR="00A35E01" w:rsidRDefault="002E1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8</w:t>
            </w:r>
          </w:p>
        </w:tc>
      </w:tr>
      <w:tr w:rsidR="00A35E01" w14:paraId="08251C2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D6F0568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772F1948" w14:textId="77777777" w:rsidR="00A35E01" w:rsidRPr="00A377E6" w:rsidRDefault="00A35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</w:p>
        </w:tc>
        <w:tc>
          <w:tcPr>
            <w:tcW w:w="2338" w:type="dxa"/>
          </w:tcPr>
          <w:p w14:paraId="64E9C954" w14:textId="0C498B89" w:rsidR="00A35E01" w:rsidRDefault="00344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</w:t>
            </w:r>
          </w:p>
        </w:tc>
        <w:tc>
          <w:tcPr>
            <w:tcW w:w="2338" w:type="dxa"/>
          </w:tcPr>
          <w:p w14:paraId="77DD8430" w14:textId="5B96F081" w:rsidR="00A35E01" w:rsidRDefault="002E1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5</w:t>
            </w:r>
          </w:p>
        </w:tc>
      </w:tr>
      <w:tr w:rsidR="00A35E01" w14:paraId="7E210CB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2B4C6AD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3C36A687" w14:textId="77777777" w:rsidR="00A35E01" w:rsidRPr="00A377E6" w:rsidRDefault="00A3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IFN-γ</w:t>
            </w:r>
          </w:p>
        </w:tc>
        <w:tc>
          <w:tcPr>
            <w:tcW w:w="2338" w:type="dxa"/>
          </w:tcPr>
          <w:p w14:paraId="179F4E0E" w14:textId="16AA57DE" w:rsidR="00A35E01" w:rsidRDefault="00456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2338" w:type="dxa"/>
          </w:tcPr>
          <w:p w14:paraId="55822DBA" w14:textId="09532788" w:rsidR="00A35E01" w:rsidRDefault="002E14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2</w:t>
            </w:r>
          </w:p>
        </w:tc>
      </w:tr>
      <w:tr w:rsidR="003C4BF0" w14:paraId="286DDF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3ACA15C" w14:textId="77777777" w:rsidR="003C4BF0" w:rsidRPr="003F1016" w:rsidRDefault="003C4BF0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30B6FADF" w14:textId="761E1E02" w:rsidR="003C4BF0" w:rsidRDefault="003C4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3C4BF0">
              <w:rPr>
                <w:rFonts w:ascii="Arial" w:hAnsi="Arial" w:cs="Arial"/>
                <w:vertAlign w:val="subscript"/>
              </w:rPr>
              <w:t>4</w:t>
            </w:r>
            <w:r w:rsidRPr="004D6CD0">
              <w:rPr>
                <w:rFonts w:ascii="Arial" w:hAnsi="Arial" w:cs="Arial"/>
                <w:vertAlign w:val="subscript"/>
              </w:rPr>
              <w:t>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IFN-γ</w:t>
            </w:r>
          </w:p>
        </w:tc>
        <w:tc>
          <w:tcPr>
            <w:tcW w:w="2338" w:type="dxa"/>
          </w:tcPr>
          <w:p w14:paraId="76C31C8B" w14:textId="6E566A46" w:rsidR="003C4BF0" w:rsidRDefault="003C4B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</w:t>
            </w:r>
          </w:p>
        </w:tc>
        <w:tc>
          <w:tcPr>
            <w:tcW w:w="2338" w:type="dxa"/>
          </w:tcPr>
          <w:p w14:paraId="362AF10A" w14:textId="0D0BDA13" w:rsidR="003C4BF0" w:rsidRDefault="002E1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2</w:t>
            </w:r>
          </w:p>
        </w:tc>
      </w:tr>
      <w:tr w:rsidR="00A35E01" w14:paraId="2019DFB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4F1A1A5" w14:textId="77777777" w:rsidR="00A35E01" w:rsidRPr="003F1016" w:rsidRDefault="00A35E01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54D316C6" w14:textId="6A51783E" w:rsidR="00A35E01" w:rsidRPr="00A377E6" w:rsidRDefault="00A35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IFN-γ</w:t>
            </w:r>
            <w:r w:rsidR="00D64B98">
              <w:rPr>
                <w:rFonts w:ascii="Arial" w:hAnsi="Arial" w:cs="Arial"/>
              </w:rPr>
              <w:t>+ PZA</w:t>
            </w:r>
            <w:r w:rsidR="00D64B98" w:rsidRPr="00D64B98">
              <w:rPr>
                <w:rFonts w:ascii="Arial" w:hAnsi="Arial" w:cs="Arial"/>
                <w:vertAlign w:val="subscript"/>
              </w:rPr>
              <w:t>2</w:t>
            </w:r>
            <w:r w:rsidR="00D64B98" w:rsidRPr="004D6CD0">
              <w:rPr>
                <w:rFonts w:ascii="Arial" w:hAnsi="Arial" w:cs="Arial"/>
                <w:vertAlign w:val="subscript"/>
              </w:rPr>
              <w:t>00</w:t>
            </w:r>
          </w:p>
        </w:tc>
        <w:tc>
          <w:tcPr>
            <w:tcW w:w="2338" w:type="dxa"/>
          </w:tcPr>
          <w:p w14:paraId="411D8FFB" w14:textId="3BC06985" w:rsidR="00A35E01" w:rsidRDefault="00D64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5</w:t>
            </w:r>
          </w:p>
        </w:tc>
        <w:tc>
          <w:tcPr>
            <w:tcW w:w="2338" w:type="dxa"/>
          </w:tcPr>
          <w:p w14:paraId="26297929" w14:textId="117AE9D9" w:rsidR="00A35E01" w:rsidRDefault="0009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6</w:t>
            </w:r>
          </w:p>
        </w:tc>
      </w:tr>
    </w:tbl>
    <w:p w14:paraId="669C5FA7" w14:textId="77777777" w:rsidR="007B10DA" w:rsidRDefault="007B10DA">
      <w:pPr>
        <w:rPr>
          <w:rFonts w:ascii="Arial" w:hAnsi="Arial" w:cs="Arial"/>
          <w:b/>
          <w:bCs/>
        </w:rPr>
      </w:pPr>
    </w:p>
    <w:p w14:paraId="2BA4B53F" w14:textId="15406575" w:rsidR="000B5ED7" w:rsidRDefault="000B5ED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A35E01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: </w:t>
      </w:r>
      <w:r w:rsidR="007B10DA">
        <w:rPr>
          <w:rFonts w:ascii="Arial" w:hAnsi="Arial" w:cs="Arial"/>
          <w:b/>
          <w:bCs/>
        </w:rPr>
        <w:t xml:space="preserve">Log differences in statistically significant treatment comparisons in </w:t>
      </w:r>
      <w:proofErr w:type="spellStart"/>
      <w:r w:rsidR="007B10DA">
        <w:rPr>
          <w:rFonts w:ascii="Arial" w:hAnsi="Arial" w:cs="Arial"/>
          <w:b/>
          <w:bCs/>
          <w:i/>
          <w:iCs/>
        </w:rPr>
        <w:t>Mtb</w:t>
      </w:r>
      <w:proofErr w:type="spellEnd"/>
      <w:r w:rsidR="007B10DA">
        <w:rPr>
          <w:rFonts w:ascii="Arial" w:hAnsi="Arial" w:cs="Arial"/>
          <w:b/>
          <w:bCs/>
          <w:i/>
          <w:iCs/>
        </w:rPr>
        <w:t xml:space="preserve"> </w:t>
      </w:r>
      <w:r w:rsidR="007B10DA">
        <w:rPr>
          <w:rFonts w:ascii="Arial" w:hAnsi="Arial" w:cs="Arial"/>
          <w:b/>
          <w:bCs/>
        </w:rPr>
        <w:t xml:space="preserve">infected C57BL6/NJ mice BMDMs. </w:t>
      </w:r>
    </w:p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B5ED7" w14:paraId="02277EA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413F77F3" w14:textId="77777777" w:rsidR="000B5ED7" w:rsidRPr="003F1016" w:rsidRDefault="000B5ED7">
            <w:pPr>
              <w:rPr>
                <w:rFonts w:ascii="Arial" w:hAnsi="Arial" w:cs="Arial"/>
                <w:b w:val="0"/>
                <w:bCs w:val="0"/>
              </w:rPr>
            </w:pPr>
            <w:bookmarkStart w:id="0" w:name="OLE_LINK2"/>
          </w:p>
        </w:tc>
        <w:tc>
          <w:tcPr>
            <w:tcW w:w="2337" w:type="dxa"/>
          </w:tcPr>
          <w:p w14:paraId="3AE97022" w14:textId="77777777" w:rsidR="000B5ED7" w:rsidRDefault="000B5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</w:t>
            </w:r>
          </w:p>
        </w:tc>
        <w:tc>
          <w:tcPr>
            <w:tcW w:w="2338" w:type="dxa"/>
          </w:tcPr>
          <w:p w14:paraId="287F8D70" w14:textId="77777777" w:rsidR="000B5ED7" w:rsidRPr="00B2327A" w:rsidRDefault="000B5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 4</w:t>
            </w:r>
          </w:p>
        </w:tc>
        <w:tc>
          <w:tcPr>
            <w:tcW w:w="2338" w:type="dxa"/>
          </w:tcPr>
          <w:p w14:paraId="4061C74C" w14:textId="77777777" w:rsidR="000B5ED7" w:rsidRDefault="000B5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B5ED7" w14:paraId="07707B3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031E664" w14:textId="77777777" w:rsidR="000B5ED7" w:rsidRPr="003F1016" w:rsidRDefault="000B5ED7">
            <w:pPr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3F1016">
              <w:rPr>
                <w:rFonts w:ascii="Arial" w:hAnsi="Arial" w:cs="Arial"/>
                <w:b/>
                <w:bCs/>
                <w:i w:val="0"/>
                <w:iCs w:val="0"/>
              </w:rPr>
              <w:t>C57BL6/NJ</w:t>
            </w:r>
          </w:p>
        </w:tc>
        <w:tc>
          <w:tcPr>
            <w:tcW w:w="2337" w:type="dxa"/>
          </w:tcPr>
          <w:p w14:paraId="5560667E" w14:textId="77777777" w:rsidR="000B5ED7" w:rsidRPr="00B2327A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Comparison</w:t>
            </w:r>
          </w:p>
        </w:tc>
        <w:tc>
          <w:tcPr>
            <w:tcW w:w="2338" w:type="dxa"/>
          </w:tcPr>
          <w:p w14:paraId="6E48CA49" w14:textId="77777777" w:rsidR="000B5ED7" w:rsidRPr="00B2327A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Log</w:t>
            </w:r>
            <w:r w:rsidRPr="008C5E5C">
              <w:rPr>
                <w:rFonts w:ascii="Arial" w:hAnsi="Arial" w:cs="Arial"/>
                <w:b/>
                <w:bCs/>
                <w:u w:val="single"/>
                <w:vertAlign w:val="subscript"/>
              </w:rPr>
              <w:t>10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 Difference</w:t>
            </w:r>
          </w:p>
        </w:tc>
        <w:tc>
          <w:tcPr>
            <w:tcW w:w="2338" w:type="dxa"/>
          </w:tcPr>
          <w:p w14:paraId="79853C8A" w14:textId="77777777" w:rsidR="000B5ED7" w:rsidRPr="00B2327A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i/>
                <w:iCs/>
                <w:u w:val="single"/>
              </w:rPr>
              <w:t>P -</w:t>
            </w:r>
            <w:r>
              <w:rPr>
                <w:rFonts w:ascii="Arial" w:hAnsi="Arial" w:cs="Arial"/>
                <w:b/>
                <w:bCs/>
                <w:u w:val="single"/>
              </w:rPr>
              <w:t>value</w:t>
            </w:r>
          </w:p>
        </w:tc>
      </w:tr>
      <w:tr w:rsidR="000B5ED7" w14:paraId="43EC251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1348571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56EFEEF4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F10AB">
              <w:rPr>
                <w:rFonts w:ascii="Arial" w:hAnsi="Arial" w:cs="Arial"/>
              </w:rPr>
              <w:t>PZA</w:t>
            </w:r>
            <w:r>
              <w:rPr>
                <w:rFonts w:ascii="Arial" w:hAnsi="Arial" w:cs="Arial"/>
                <w:vertAlign w:val="subscript"/>
              </w:rPr>
              <w:t>4</w:t>
            </w:r>
            <w:r w:rsidRPr="003F10AB">
              <w:rPr>
                <w:rFonts w:ascii="Arial" w:hAnsi="Arial" w:cs="Arial"/>
                <w:vertAlign w:val="subscript"/>
              </w:rPr>
              <w:t>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ND</w:t>
            </w:r>
          </w:p>
        </w:tc>
        <w:tc>
          <w:tcPr>
            <w:tcW w:w="2338" w:type="dxa"/>
          </w:tcPr>
          <w:p w14:paraId="4DAEFB9B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2</w:t>
            </w:r>
          </w:p>
        </w:tc>
        <w:tc>
          <w:tcPr>
            <w:tcW w:w="2338" w:type="dxa"/>
          </w:tcPr>
          <w:p w14:paraId="4CF73D01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4</w:t>
            </w:r>
          </w:p>
        </w:tc>
      </w:tr>
      <w:tr w:rsidR="000B5ED7" w14:paraId="549FEA4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55768AD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15578AB8" w14:textId="77777777" w:rsidR="000B5ED7" w:rsidRPr="00761185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IFN-γ v. ND</w:t>
            </w:r>
          </w:p>
        </w:tc>
        <w:tc>
          <w:tcPr>
            <w:tcW w:w="2338" w:type="dxa"/>
          </w:tcPr>
          <w:p w14:paraId="5A716E76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</w:tc>
        <w:tc>
          <w:tcPr>
            <w:tcW w:w="2338" w:type="dxa"/>
          </w:tcPr>
          <w:p w14:paraId="4CA798DB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4</w:t>
            </w:r>
          </w:p>
        </w:tc>
      </w:tr>
      <w:tr w:rsidR="000B5ED7" w14:paraId="1A746DD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5EC05D5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1AA873E7" w14:textId="77777777" w:rsidR="000B5ED7" w:rsidRPr="00FB1145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ND</w:t>
            </w:r>
          </w:p>
        </w:tc>
        <w:tc>
          <w:tcPr>
            <w:tcW w:w="2338" w:type="dxa"/>
          </w:tcPr>
          <w:p w14:paraId="4B732F3F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</w:p>
        </w:tc>
        <w:tc>
          <w:tcPr>
            <w:tcW w:w="2338" w:type="dxa"/>
          </w:tcPr>
          <w:p w14:paraId="1CE864EC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1</w:t>
            </w:r>
          </w:p>
        </w:tc>
      </w:tr>
      <w:tr w:rsidR="000B5ED7" w14:paraId="5C155E3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FA62B6A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24DC73B3" w14:textId="77777777" w:rsidR="000B5ED7" w:rsidRPr="00A1669B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ND</w:t>
            </w:r>
          </w:p>
        </w:tc>
        <w:tc>
          <w:tcPr>
            <w:tcW w:w="2338" w:type="dxa"/>
          </w:tcPr>
          <w:p w14:paraId="384F6CF9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</w:t>
            </w:r>
          </w:p>
        </w:tc>
        <w:tc>
          <w:tcPr>
            <w:tcW w:w="2338" w:type="dxa"/>
          </w:tcPr>
          <w:p w14:paraId="5A146938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4</w:t>
            </w:r>
          </w:p>
        </w:tc>
      </w:tr>
      <w:tr w:rsidR="000B5ED7" w14:paraId="00940BC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ACD1C48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69C2D2FD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</w:p>
        </w:tc>
        <w:tc>
          <w:tcPr>
            <w:tcW w:w="2338" w:type="dxa"/>
          </w:tcPr>
          <w:p w14:paraId="72253622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0</w:t>
            </w:r>
          </w:p>
        </w:tc>
        <w:tc>
          <w:tcPr>
            <w:tcW w:w="2338" w:type="dxa"/>
          </w:tcPr>
          <w:p w14:paraId="189AAAB8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1</w:t>
            </w:r>
          </w:p>
        </w:tc>
      </w:tr>
      <w:tr w:rsidR="000B5ED7" w14:paraId="00B52FE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A943D83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3408A63B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</w:p>
        </w:tc>
        <w:tc>
          <w:tcPr>
            <w:tcW w:w="2338" w:type="dxa"/>
          </w:tcPr>
          <w:p w14:paraId="4ADDE9FE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9</w:t>
            </w:r>
          </w:p>
        </w:tc>
        <w:tc>
          <w:tcPr>
            <w:tcW w:w="2338" w:type="dxa"/>
          </w:tcPr>
          <w:p w14:paraId="3E6696D5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0B5ED7" w14:paraId="7B9E2B4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1FAEE62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5297F40D" w14:textId="77777777" w:rsidR="000B5ED7" w:rsidRPr="00531218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</w:p>
        </w:tc>
        <w:tc>
          <w:tcPr>
            <w:tcW w:w="2338" w:type="dxa"/>
          </w:tcPr>
          <w:p w14:paraId="2A7A82D9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</w:tcPr>
          <w:p w14:paraId="38FA766E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0B5ED7" w14:paraId="6FEF14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DEE5FE2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3CE16A4C" w14:textId="77777777" w:rsidR="000B5ED7" w:rsidRPr="00A377E6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8" w:type="dxa"/>
          </w:tcPr>
          <w:p w14:paraId="2EB7AF91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</w:t>
            </w:r>
          </w:p>
        </w:tc>
        <w:tc>
          <w:tcPr>
            <w:tcW w:w="2338" w:type="dxa"/>
          </w:tcPr>
          <w:p w14:paraId="57D70BDD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</w:tr>
      <w:tr w:rsidR="000B5ED7" w14:paraId="5E9C2B3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1EC65DC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250C865C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</w:p>
        </w:tc>
        <w:tc>
          <w:tcPr>
            <w:tcW w:w="2338" w:type="dxa"/>
          </w:tcPr>
          <w:p w14:paraId="6C8B3E4D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2338" w:type="dxa"/>
          </w:tcPr>
          <w:p w14:paraId="34E209BB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1</w:t>
            </w:r>
          </w:p>
        </w:tc>
      </w:tr>
      <w:tr w:rsidR="000B5ED7" w14:paraId="35D9E24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832C67B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3EF52CEF" w14:textId="77777777" w:rsidR="000B5ED7" w:rsidRPr="00A377E6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</w:p>
        </w:tc>
        <w:tc>
          <w:tcPr>
            <w:tcW w:w="2338" w:type="dxa"/>
          </w:tcPr>
          <w:p w14:paraId="5EC994E7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</w:p>
        </w:tc>
        <w:tc>
          <w:tcPr>
            <w:tcW w:w="2338" w:type="dxa"/>
          </w:tcPr>
          <w:p w14:paraId="76625814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1</w:t>
            </w:r>
          </w:p>
        </w:tc>
      </w:tr>
      <w:tr w:rsidR="000B5ED7" w14:paraId="6FD8B0D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2CA0CDE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1C5C630A" w14:textId="77777777" w:rsidR="000B5ED7" w:rsidRPr="00A377E6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IFN-γ</w:t>
            </w:r>
          </w:p>
        </w:tc>
        <w:tc>
          <w:tcPr>
            <w:tcW w:w="2338" w:type="dxa"/>
          </w:tcPr>
          <w:p w14:paraId="1F502791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1</w:t>
            </w:r>
          </w:p>
        </w:tc>
        <w:tc>
          <w:tcPr>
            <w:tcW w:w="2338" w:type="dxa"/>
          </w:tcPr>
          <w:p w14:paraId="610AA13E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2</w:t>
            </w:r>
          </w:p>
        </w:tc>
      </w:tr>
      <w:tr w:rsidR="000B5ED7" w14:paraId="579C0DF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70643AF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765F8755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N-γ + </w:t>
            </w:r>
            <w:r w:rsidRPr="00E070AE">
              <w:rPr>
                <w:rFonts w:ascii="Arial" w:hAnsi="Arial" w:cs="Arial"/>
              </w:rPr>
              <w:t>PZA</w:t>
            </w:r>
            <w:r>
              <w:rPr>
                <w:rFonts w:ascii="Arial" w:hAnsi="Arial" w:cs="Arial"/>
                <w:vertAlign w:val="subscript"/>
              </w:rPr>
              <w:t>4</w:t>
            </w:r>
            <w:r w:rsidRPr="00A377E6">
              <w:rPr>
                <w:rFonts w:ascii="Arial" w:hAnsi="Arial" w:cs="Arial"/>
                <w:vertAlign w:val="subscript"/>
              </w:rPr>
              <w:t>00</w:t>
            </w:r>
            <w:r>
              <w:rPr>
                <w:rFonts w:ascii="Arial" w:hAnsi="Arial" w:cs="Arial"/>
              </w:rPr>
              <w:t xml:space="preserve"> v. IFN-γ + </w:t>
            </w:r>
            <w:r w:rsidRPr="00A377E6">
              <w:rPr>
                <w:rFonts w:ascii="Arial" w:hAnsi="Arial" w:cs="Arial"/>
              </w:rPr>
              <w:t>PZA</w:t>
            </w:r>
            <w:r>
              <w:rPr>
                <w:rFonts w:ascii="Arial" w:hAnsi="Arial" w:cs="Arial"/>
                <w:vertAlign w:val="subscript"/>
              </w:rPr>
              <w:t>2</w:t>
            </w:r>
            <w:r w:rsidRPr="00A377E6">
              <w:rPr>
                <w:rFonts w:ascii="Arial" w:hAnsi="Arial" w:cs="Arial"/>
                <w:vertAlign w:val="subscript"/>
              </w:rPr>
              <w:t>00</w:t>
            </w:r>
          </w:p>
        </w:tc>
        <w:tc>
          <w:tcPr>
            <w:tcW w:w="2338" w:type="dxa"/>
          </w:tcPr>
          <w:p w14:paraId="49D7C442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2338" w:type="dxa"/>
          </w:tcPr>
          <w:p w14:paraId="759105E5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0</w:t>
            </w:r>
          </w:p>
        </w:tc>
      </w:tr>
      <w:tr w:rsidR="000B5ED7" w14:paraId="64D5FAE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8CF91D2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7013" w:type="dxa"/>
            <w:gridSpan w:val="3"/>
          </w:tcPr>
          <w:p w14:paraId="6E19F2C3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4831BFF" w14:textId="77777777" w:rsidR="000B5ED7" w:rsidRPr="00E070AE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070AE">
              <w:rPr>
                <w:rFonts w:ascii="Arial" w:hAnsi="Arial" w:cs="Arial"/>
                <w:b/>
                <w:bCs/>
              </w:rPr>
              <w:t xml:space="preserve">Day </w:t>
            </w:r>
            <w:r>
              <w:rPr>
                <w:rFonts w:ascii="Arial" w:hAnsi="Arial" w:cs="Arial"/>
                <w:b/>
                <w:bCs/>
              </w:rPr>
              <w:t>5</w:t>
            </w:r>
          </w:p>
        </w:tc>
      </w:tr>
      <w:tr w:rsidR="000B5ED7" w14:paraId="3145188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0072DBD" w14:textId="77777777" w:rsidR="000B5ED7" w:rsidRPr="003F1016" w:rsidRDefault="000B5ED7">
            <w:pPr>
              <w:rPr>
                <w:rFonts w:ascii="Arial" w:hAnsi="Arial" w:cs="Arial"/>
                <w:i w:val="0"/>
                <w:iCs w:val="0"/>
              </w:rPr>
            </w:pPr>
          </w:p>
        </w:tc>
        <w:tc>
          <w:tcPr>
            <w:tcW w:w="2337" w:type="dxa"/>
          </w:tcPr>
          <w:p w14:paraId="2E725985" w14:textId="77777777" w:rsidR="000B5ED7" w:rsidRPr="00B2327A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Comparison</w:t>
            </w:r>
          </w:p>
        </w:tc>
        <w:tc>
          <w:tcPr>
            <w:tcW w:w="2338" w:type="dxa"/>
          </w:tcPr>
          <w:p w14:paraId="73E0FD16" w14:textId="77777777" w:rsidR="000B5ED7" w:rsidRPr="00B2327A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Log</w:t>
            </w:r>
            <w:r w:rsidRPr="008C5E5C">
              <w:rPr>
                <w:rFonts w:ascii="Arial" w:hAnsi="Arial" w:cs="Arial"/>
                <w:b/>
                <w:bCs/>
                <w:u w:val="single"/>
                <w:vertAlign w:val="subscript"/>
              </w:rPr>
              <w:t>10</w:t>
            </w:r>
            <w:r>
              <w:rPr>
                <w:rFonts w:ascii="Arial" w:hAnsi="Arial" w:cs="Arial"/>
                <w:b/>
                <w:bCs/>
                <w:u w:val="single"/>
              </w:rPr>
              <w:t xml:space="preserve"> Difference</w:t>
            </w:r>
          </w:p>
        </w:tc>
        <w:tc>
          <w:tcPr>
            <w:tcW w:w="2338" w:type="dxa"/>
          </w:tcPr>
          <w:p w14:paraId="195A1E32" w14:textId="77777777" w:rsidR="000B5ED7" w:rsidRPr="00B2327A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i/>
                <w:iCs/>
                <w:u w:val="single"/>
              </w:rPr>
              <w:t>P -</w:t>
            </w:r>
            <w:r>
              <w:rPr>
                <w:rFonts w:ascii="Arial" w:hAnsi="Arial" w:cs="Arial"/>
                <w:b/>
                <w:bCs/>
                <w:u w:val="single"/>
              </w:rPr>
              <w:t>value</w:t>
            </w:r>
          </w:p>
        </w:tc>
      </w:tr>
      <w:tr w:rsidR="000B5ED7" w14:paraId="51F26AB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2CB3EB3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0A312755" w14:textId="77777777" w:rsidR="000B5ED7" w:rsidRPr="00761185" w:rsidRDefault="000B5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ND</w:t>
            </w:r>
          </w:p>
        </w:tc>
        <w:tc>
          <w:tcPr>
            <w:tcW w:w="2338" w:type="dxa"/>
          </w:tcPr>
          <w:p w14:paraId="1ABE943D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3</w:t>
            </w:r>
          </w:p>
        </w:tc>
        <w:tc>
          <w:tcPr>
            <w:tcW w:w="2338" w:type="dxa"/>
          </w:tcPr>
          <w:p w14:paraId="1C49B005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7</w:t>
            </w:r>
          </w:p>
        </w:tc>
      </w:tr>
      <w:tr w:rsidR="000B5ED7" w14:paraId="4332D5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BF4991D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51A2D4EF" w14:textId="77777777" w:rsidR="000B5ED7" w:rsidRPr="00761185" w:rsidRDefault="000B5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v. ND</w:t>
            </w:r>
          </w:p>
        </w:tc>
        <w:tc>
          <w:tcPr>
            <w:tcW w:w="2338" w:type="dxa"/>
          </w:tcPr>
          <w:p w14:paraId="6ECFC823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</w:t>
            </w:r>
          </w:p>
        </w:tc>
        <w:tc>
          <w:tcPr>
            <w:tcW w:w="2338" w:type="dxa"/>
          </w:tcPr>
          <w:p w14:paraId="343DD576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2</w:t>
            </w:r>
          </w:p>
        </w:tc>
      </w:tr>
      <w:tr w:rsidR="000B5ED7" w14:paraId="587E270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02EB99B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6B932AB9" w14:textId="77777777" w:rsidR="000B5ED7" w:rsidRPr="00FB1145" w:rsidRDefault="000B5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</w:rPr>
              <w:t xml:space="preserve"> v. ND</w:t>
            </w:r>
          </w:p>
        </w:tc>
        <w:tc>
          <w:tcPr>
            <w:tcW w:w="2338" w:type="dxa"/>
          </w:tcPr>
          <w:p w14:paraId="07DAFCFD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</w:t>
            </w:r>
          </w:p>
        </w:tc>
        <w:tc>
          <w:tcPr>
            <w:tcW w:w="2338" w:type="dxa"/>
          </w:tcPr>
          <w:p w14:paraId="77281A19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2</w:t>
            </w:r>
          </w:p>
        </w:tc>
      </w:tr>
      <w:tr w:rsidR="000B5ED7" w14:paraId="2A13E5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AABC10E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2A1A38EA" w14:textId="77777777" w:rsidR="000B5ED7" w:rsidRPr="00FB1145" w:rsidRDefault="000B5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ND</w:t>
            </w:r>
          </w:p>
        </w:tc>
        <w:tc>
          <w:tcPr>
            <w:tcW w:w="2338" w:type="dxa"/>
          </w:tcPr>
          <w:p w14:paraId="4B06222E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</w:t>
            </w:r>
          </w:p>
        </w:tc>
        <w:tc>
          <w:tcPr>
            <w:tcW w:w="2338" w:type="dxa"/>
          </w:tcPr>
          <w:p w14:paraId="455A08E4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9</w:t>
            </w:r>
          </w:p>
        </w:tc>
      </w:tr>
      <w:tr w:rsidR="000B5ED7" w14:paraId="46E21DB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868796E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3B0763FA" w14:textId="77777777" w:rsidR="000B5ED7" w:rsidRDefault="000B5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</w:p>
        </w:tc>
        <w:tc>
          <w:tcPr>
            <w:tcW w:w="2338" w:type="dxa"/>
          </w:tcPr>
          <w:p w14:paraId="259340B1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2338" w:type="dxa"/>
          </w:tcPr>
          <w:p w14:paraId="1D259C19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7</w:t>
            </w:r>
          </w:p>
        </w:tc>
      </w:tr>
      <w:tr w:rsidR="000B5ED7" w14:paraId="5F7D373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B9B870B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4898915B" w14:textId="77777777" w:rsidR="000B5ED7" w:rsidRDefault="000B5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</w:p>
        </w:tc>
        <w:tc>
          <w:tcPr>
            <w:tcW w:w="2338" w:type="dxa"/>
          </w:tcPr>
          <w:p w14:paraId="200D1A51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5</w:t>
            </w:r>
          </w:p>
        </w:tc>
        <w:tc>
          <w:tcPr>
            <w:tcW w:w="2338" w:type="dxa"/>
          </w:tcPr>
          <w:p w14:paraId="31B74921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4</w:t>
            </w:r>
          </w:p>
        </w:tc>
      </w:tr>
      <w:tr w:rsidR="000B5ED7" w14:paraId="573BD70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1BB92EA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740010B8" w14:textId="77777777" w:rsidR="000B5ED7" w:rsidRDefault="000B5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v. PZA</w:t>
            </w:r>
            <w:r w:rsidRPr="005E3216">
              <w:rPr>
                <w:rFonts w:ascii="Arial" w:hAnsi="Arial" w:cs="Arial"/>
                <w:vertAlign w:val="subscript"/>
              </w:rPr>
              <w:t>4</w:t>
            </w:r>
            <w:r w:rsidRPr="004D6CD0">
              <w:rPr>
                <w:rFonts w:ascii="Arial" w:hAnsi="Arial" w:cs="Arial"/>
                <w:vertAlign w:val="subscript"/>
              </w:rPr>
              <w:t>00</w:t>
            </w:r>
          </w:p>
        </w:tc>
        <w:tc>
          <w:tcPr>
            <w:tcW w:w="2338" w:type="dxa"/>
          </w:tcPr>
          <w:p w14:paraId="418E4A65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9</w:t>
            </w:r>
          </w:p>
        </w:tc>
        <w:tc>
          <w:tcPr>
            <w:tcW w:w="2338" w:type="dxa"/>
          </w:tcPr>
          <w:p w14:paraId="0AC8DFBC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0B5ED7" w14:paraId="1C3625F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DB44BE8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78D0D77F" w14:textId="77777777" w:rsidR="000B5ED7" w:rsidRPr="00531218" w:rsidRDefault="000B5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</w:p>
        </w:tc>
        <w:tc>
          <w:tcPr>
            <w:tcW w:w="2338" w:type="dxa"/>
          </w:tcPr>
          <w:p w14:paraId="7EE829A1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</w:t>
            </w:r>
          </w:p>
        </w:tc>
        <w:tc>
          <w:tcPr>
            <w:tcW w:w="2338" w:type="dxa"/>
          </w:tcPr>
          <w:p w14:paraId="2B92077E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5</w:t>
            </w:r>
          </w:p>
        </w:tc>
      </w:tr>
      <w:tr w:rsidR="000B5ED7" w14:paraId="6502AD2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45A7F17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7ECA8ED0" w14:textId="77777777" w:rsidR="000B5ED7" w:rsidRPr="00A377E6" w:rsidRDefault="000B5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</w:p>
        </w:tc>
        <w:tc>
          <w:tcPr>
            <w:tcW w:w="2338" w:type="dxa"/>
          </w:tcPr>
          <w:p w14:paraId="3BD5AC43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1</w:t>
            </w:r>
          </w:p>
        </w:tc>
        <w:tc>
          <w:tcPr>
            <w:tcW w:w="2338" w:type="dxa"/>
          </w:tcPr>
          <w:p w14:paraId="0F3E52FF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2</w:t>
            </w:r>
          </w:p>
        </w:tc>
      </w:tr>
      <w:tr w:rsidR="000B5ED7" w14:paraId="58B1B18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2B93A3C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06FBE8D1" w14:textId="77777777" w:rsidR="000B5ED7" w:rsidRDefault="000B5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8" w:type="dxa"/>
          </w:tcPr>
          <w:p w14:paraId="091F4550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4</w:t>
            </w:r>
          </w:p>
        </w:tc>
        <w:tc>
          <w:tcPr>
            <w:tcW w:w="2338" w:type="dxa"/>
          </w:tcPr>
          <w:p w14:paraId="0FB2C80F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1" w:name="OLE_LINK1"/>
            <w:r>
              <w:rPr>
                <w:rFonts w:ascii="Arial" w:hAnsi="Arial" w:cs="Arial"/>
              </w:rPr>
              <w:t>&lt;0.0001</w:t>
            </w:r>
            <w:bookmarkEnd w:id="1"/>
          </w:p>
        </w:tc>
      </w:tr>
      <w:tr w:rsidR="000B5ED7" w14:paraId="4A475C2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3F560B7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678C14EF" w14:textId="77777777" w:rsidR="000B5ED7" w:rsidRPr="00A377E6" w:rsidRDefault="000B5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</w:p>
        </w:tc>
        <w:tc>
          <w:tcPr>
            <w:tcW w:w="2338" w:type="dxa"/>
          </w:tcPr>
          <w:p w14:paraId="040C0778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2</w:t>
            </w:r>
          </w:p>
        </w:tc>
        <w:tc>
          <w:tcPr>
            <w:tcW w:w="2338" w:type="dxa"/>
          </w:tcPr>
          <w:p w14:paraId="5C87369F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0B5ED7" w14:paraId="79D5CC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EA7680A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674F049F" w14:textId="77777777" w:rsidR="000B5ED7" w:rsidRPr="00A377E6" w:rsidRDefault="000B5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2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IFN-γ</w:t>
            </w:r>
          </w:p>
        </w:tc>
        <w:tc>
          <w:tcPr>
            <w:tcW w:w="2338" w:type="dxa"/>
          </w:tcPr>
          <w:p w14:paraId="5D71426B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4</w:t>
            </w:r>
          </w:p>
        </w:tc>
        <w:tc>
          <w:tcPr>
            <w:tcW w:w="2338" w:type="dxa"/>
          </w:tcPr>
          <w:p w14:paraId="5D0DE9F9" w14:textId="77777777" w:rsidR="000B5ED7" w:rsidRDefault="000B5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0</w:t>
            </w:r>
          </w:p>
        </w:tc>
      </w:tr>
      <w:tr w:rsidR="000B5ED7" w14:paraId="5800F1C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A226C6C" w14:textId="77777777" w:rsidR="000B5ED7" w:rsidRPr="003F1016" w:rsidRDefault="000B5ED7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35A62F32" w14:textId="77777777" w:rsidR="000B5ED7" w:rsidRPr="00A377E6" w:rsidRDefault="000B5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-γ + PZA</w:t>
            </w:r>
            <w:r w:rsidRPr="004D6CD0">
              <w:rPr>
                <w:rFonts w:ascii="Arial" w:hAnsi="Arial" w:cs="Arial"/>
                <w:vertAlign w:val="subscript"/>
              </w:rPr>
              <w:t>400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v. IFN-γ</w:t>
            </w:r>
          </w:p>
        </w:tc>
        <w:tc>
          <w:tcPr>
            <w:tcW w:w="2338" w:type="dxa"/>
          </w:tcPr>
          <w:p w14:paraId="436D6156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</w:t>
            </w:r>
          </w:p>
        </w:tc>
        <w:tc>
          <w:tcPr>
            <w:tcW w:w="2338" w:type="dxa"/>
          </w:tcPr>
          <w:p w14:paraId="563C07B8" w14:textId="77777777" w:rsidR="000B5ED7" w:rsidRDefault="000B5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3</w:t>
            </w:r>
          </w:p>
        </w:tc>
      </w:tr>
      <w:bookmarkEnd w:id="0"/>
    </w:tbl>
    <w:p w14:paraId="2A33901D" w14:textId="77777777" w:rsidR="000B5ED7" w:rsidRDefault="000B5ED7">
      <w:pPr>
        <w:rPr>
          <w:rFonts w:ascii="Arial" w:hAnsi="Arial" w:cs="Arial"/>
          <w:b/>
          <w:bCs/>
        </w:rPr>
      </w:pPr>
    </w:p>
    <w:p w14:paraId="7C892067" w14:textId="77777777" w:rsidR="000B5ED7" w:rsidRDefault="000B5ED7">
      <w:pPr>
        <w:rPr>
          <w:rFonts w:ascii="Arial" w:hAnsi="Arial" w:cs="Arial"/>
          <w:b/>
          <w:bCs/>
        </w:rPr>
      </w:pPr>
    </w:p>
    <w:p w14:paraId="32DAB4CA" w14:textId="794563A4" w:rsidR="000B5ED7" w:rsidRPr="000B5ED7" w:rsidRDefault="000B5ED7">
      <w:pPr>
        <w:rPr>
          <w:rFonts w:ascii="Arial" w:hAnsi="Arial" w:cs="Arial"/>
          <w:b/>
          <w:bCs/>
        </w:rPr>
      </w:pPr>
    </w:p>
    <w:sectPr w:rsidR="000B5ED7" w:rsidRPr="000B5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ED7"/>
    <w:rsid w:val="000973B2"/>
    <w:rsid w:val="000B5ED7"/>
    <w:rsid w:val="000E561B"/>
    <w:rsid w:val="00105F5C"/>
    <w:rsid w:val="00162E10"/>
    <w:rsid w:val="0016471A"/>
    <w:rsid w:val="002435C6"/>
    <w:rsid w:val="002E1462"/>
    <w:rsid w:val="002E54D8"/>
    <w:rsid w:val="002E649B"/>
    <w:rsid w:val="00313FA7"/>
    <w:rsid w:val="00322F0A"/>
    <w:rsid w:val="0034452A"/>
    <w:rsid w:val="003747C4"/>
    <w:rsid w:val="00374B67"/>
    <w:rsid w:val="00382F62"/>
    <w:rsid w:val="003C4BF0"/>
    <w:rsid w:val="00456A4C"/>
    <w:rsid w:val="004B13FA"/>
    <w:rsid w:val="004B44A4"/>
    <w:rsid w:val="005A6B44"/>
    <w:rsid w:val="005C3184"/>
    <w:rsid w:val="00690679"/>
    <w:rsid w:val="007B10DA"/>
    <w:rsid w:val="00856006"/>
    <w:rsid w:val="0095206B"/>
    <w:rsid w:val="00964145"/>
    <w:rsid w:val="009833F6"/>
    <w:rsid w:val="0099736E"/>
    <w:rsid w:val="009F14EF"/>
    <w:rsid w:val="00A35E01"/>
    <w:rsid w:val="00B8529E"/>
    <w:rsid w:val="00BC3048"/>
    <w:rsid w:val="00BD66A9"/>
    <w:rsid w:val="00BF01E5"/>
    <w:rsid w:val="00BF5CED"/>
    <w:rsid w:val="00C30424"/>
    <w:rsid w:val="00C70B0B"/>
    <w:rsid w:val="00C9525F"/>
    <w:rsid w:val="00CC0387"/>
    <w:rsid w:val="00CE0FF1"/>
    <w:rsid w:val="00D242C7"/>
    <w:rsid w:val="00D52F7E"/>
    <w:rsid w:val="00D57EE7"/>
    <w:rsid w:val="00D64B98"/>
    <w:rsid w:val="00D85066"/>
    <w:rsid w:val="00DB6228"/>
    <w:rsid w:val="00E251AA"/>
    <w:rsid w:val="00F30547"/>
    <w:rsid w:val="00F72E5A"/>
    <w:rsid w:val="00F81C2D"/>
    <w:rsid w:val="00FA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07E68"/>
  <w15:chartTrackingRefBased/>
  <w15:docId w15:val="{2DC8A74E-AEB8-42AA-AED0-F575C9035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0DA"/>
  </w:style>
  <w:style w:type="paragraph" w:styleId="Heading1">
    <w:name w:val="heading 1"/>
    <w:basedOn w:val="Normal"/>
    <w:next w:val="Normal"/>
    <w:link w:val="Heading1Char"/>
    <w:uiPriority w:val="9"/>
    <w:qFormat/>
    <w:rsid w:val="000B5E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ED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E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ED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E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E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E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E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E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E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E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ED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ED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E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E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E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E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E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E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E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ED7"/>
    <w:rPr>
      <w:b/>
      <w:bCs/>
      <w:smallCaps/>
      <w:color w:val="2F5496" w:themeColor="accent1" w:themeShade="BF"/>
      <w:spacing w:val="5"/>
    </w:rPr>
  </w:style>
  <w:style w:type="table" w:styleId="GridTable3">
    <w:name w:val="Grid Table 3"/>
    <w:basedOn w:val="TableNormal"/>
    <w:uiPriority w:val="48"/>
    <w:rsid w:val="000B5ED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78</Characters>
  <Application>Microsoft Office Word</Application>
  <DocSecurity>0</DocSecurity>
  <Lines>3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Lamont</dc:creator>
  <cp:keywords/>
  <dc:description/>
  <cp:lastModifiedBy>Elise Lamont</cp:lastModifiedBy>
  <cp:revision>2</cp:revision>
  <dcterms:created xsi:type="dcterms:W3CDTF">2025-02-28T20:46:00Z</dcterms:created>
  <dcterms:modified xsi:type="dcterms:W3CDTF">2025-02-28T20:46:00Z</dcterms:modified>
</cp:coreProperties>
</file>